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Titre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66185D3A" w14:textId="77777777" w:rsidR="00E77F68" w:rsidRPr="00E77F68" w:rsidRDefault="00E77F68" w:rsidP="00E77F68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  <w:lang w:val="en-GB"/>
        </w:rPr>
      </w:pPr>
      <w:r w:rsidRPr="00E77F68">
        <w:rPr>
          <w:rFonts w:ascii="Arial" w:hAnsi="Arial" w:cs="Arial"/>
          <w:b/>
          <w:bCs/>
          <w:sz w:val="20"/>
          <w:lang w:val="en-GB"/>
        </w:rPr>
        <w:t>LOW RATE OF PERIPROSTHETIC FEMORAL FRACTURE IN DORR TYPE B AND C FEMURS WITH THE ANTERIOR APPROACH USING STEMS CEMENTED ACCORDING TO THE “FRENCH PARADOX”</w:t>
      </w:r>
    </w:p>
    <w:p w14:paraId="52EAEA38" w14:textId="77777777" w:rsidR="00E77F68" w:rsidRPr="00E0510F" w:rsidRDefault="00E77F68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49FB776E" w:rsidR="00F50592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45C67200" w:rsidR="00F50592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6082DB13" w:rsidR="00F50592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29D4A35B" w:rsidR="00B8676E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BAAEA26" w:rsidR="00B8676E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95EA94F" w:rsidR="00B8676E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068345E1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D575B">
        <w:rPr>
          <w:rFonts w:ascii="Arial" w:hAnsi="Arial" w:cs="Arial"/>
          <w:sz w:val="20"/>
        </w:rPr>
        <w:t>none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726AD23" w:rsidR="00F50592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4A23D80E" w:rsidR="00B8676E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E1D6A28" w:rsidR="00B8676E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A805738" w:rsidR="00F50592" w:rsidRPr="00F50592" w:rsidRDefault="008D575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Textebru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lev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lev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FD736EF" w:rsidR="0084548A" w:rsidRDefault="00C57C8F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Charles Falkenrodt</w:t>
      </w:r>
      <w:r w:rsidR="008D575B">
        <w:rPr>
          <w:rFonts w:ascii="Arial" w:hAnsi="Arial" w:cs="Arial"/>
          <w:sz w:val="20"/>
        </w:rPr>
        <w:t xml:space="preserve">    2/11/2025</w:t>
      </w:r>
    </w:p>
    <w:p w14:paraId="214DD948" w14:textId="12DB443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89035D" w:rsidRPr="0089035D">
        <w:rPr>
          <w:rFonts w:ascii="Arial" w:hAnsi="Arial" w:cs="Arial"/>
          <w:noProof/>
          <w:sz w:val="20"/>
        </w:rPr>
        <w:drawing>
          <wp:inline distT="0" distB="0" distL="0" distR="0" wp14:anchorId="00D4B173" wp14:editId="7AA8367B">
            <wp:extent cx="3486329" cy="2609984"/>
            <wp:effectExtent l="0" t="0" r="0" b="0"/>
            <wp:docPr id="1458203140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2031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86329" cy="2609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051807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035D"/>
    <w:rsid w:val="008D4D19"/>
    <w:rsid w:val="008D542A"/>
    <w:rsid w:val="008D575B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1CC1"/>
    <w:rsid w:val="00C267B0"/>
    <w:rsid w:val="00C57503"/>
    <w:rsid w:val="00C57C8F"/>
    <w:rsid w:val="00CB4015"/>
    <w:rsid w:val="00CC2F6E"/>
    <w:rsid w:val="00CD2C14"/>
    <w:rsid w:val="00CD7A51"/>
    <w:rsid w:val="00CE25A6"/>
    <w:rsid w:val="00CE69BB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7F68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CB56F"/>
  <w14:defaultImageDpi w14:val="300"/>
  <w15:docId w15:val="{1858359C-E660-4C6A-B715-B67CF1DAA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Titre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Textebrut">
    <w:name w:val="Plain Text"/>
    <w:basedOn w:val="Normal"/>
    <w:link w:val="TextebrutC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TextebrutCar">
    <w:name w:val="Texte brut Car"/>
    <w:link w:val="Textebru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lev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1</Words>
  <Characters>174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ierre LABOUDIE</cp:lastModifiedBy>
  <cp:revision>3</cp:revision>
  <cp:lastPrinted>2010-11-04T03:19:00Z</cp:lastPrinted>
  <dcterms:created xsi:type="dcterms:W3CDTF">2025-11-02T10:27:00Z</dcterms:created>
  <dcterms:modified xsi:type="dcterms:W3CDTF">2025-11-02T10:32:00Z</dcterms:modified>
</cp:coreProperties>
</file>